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544A8" w14:textId="3F495A54" w:rsidR="009A03BC" w:rsidRPr="00084DEA" w:rsidRDefault="009A03BC" w:rsidP="009A03BC">
      <w:pPr>
        <w:spacing w:line="480" w:lineRule="auto"/>
      </w:pPr>
      <w:r>
        <w:t>Table </w:t>
      </w:r>
      <w:r>
        <w:rPr>
          <w:color w:val="000000" w:themeColor="text1"/>
        </w:rPr>
        <w:t>S</w:t>
      </w:r>
      <w:r w:rsidR="00167D3A">
        <w:rPr>
          <w:color w:val="000000" w:themeColor="text1"/>
        </w:rPr>
        <w:t>3</w:t>
      </w:r>
      <w:r>
        <w:tab/>
        <w:t xml:space="preserve">Differences between unfractionated soil and each particle size fraction for </w:t>
      </w:r>
      <w:r w:rsidR="00167D3A">
        <w:t xml:space="preserve">the replicates </w:t>
      </w:r>
      <w:r>
        <w:t>unfertilised (UNF), mineral fertilised (NPK) animal manured soil (AM) given by F- and p-values derived from mixed effects models (</w:t>
      </w:r>
      <w:r w:rsidRPr="00ED5A25">
        <w:rPr>
          <w:i/>
        </w:rPr>
        <w:t>cf.</w:t>
      </w:r>
      <w:r>
        <w:t xml:space="preserve"> Figs. 1 and 2)</w:t>
      </w:r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40"/>
        <w:gridCol w:w="1140"/>
        <w:gridCol w:w="820"/>
        <w:gridCol w:w="181"/>
        <w:gridCol w:w="1085"/>
        <w:gridCol w:w="875"/>
        <w:gridCol w:w="181"/>
        <w:gridCol w:w="1128"/>
        <w:gridCol w:w="812"/>
      </w:tblGrid>
      <w:tr w:rsidR="009A03BC" w:rsidRPr="00084DEA" w14:paraId="28209A43" w14:textId="77777777" w:rsidTr="009A03BC">
        <w:trPr>
          <w:trHeight w:val="24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9F98" w14:textId="77777777" w:rsidR="009A03BC" w:rsidRPr="009A03BC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A03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DC1" w14:textId="77777777" w:rsidR="009A03BC" w:rsidRPr="009A03BC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A03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58C2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UNF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039" w14:textId="77777777" w:rsidR="009A03BC" w:rsidRPr="008959BE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3D64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NPK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145" w14:textId="77777777" w:rsidR="009A03BC" w:rsidRPr="008959BE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F9E5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AM</w:t>
            </w:r>
          </w:p>
        </w:tc>
      </w:tr>
      <w:tr w:rsidR="009A03BC" w:rsidRPr="00084DEA" w14:paraId="350036F3" w14:textId="77777777" w:rsidTr="009A03BC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CE8A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4193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7C24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65D1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DC9D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5D23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C2FB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0B05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B7FB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C0B8" w14:textId="77777777" w:rsidR="009A03BC" w:rsidRPr="008959BE" w:rsidRDefault="009A03BC" w:rsidP="009A0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8959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</w:tr>
      <w:tr w:rsidR="009A03BC" w:rsidRPr="00084DEA" w14:paraId="27481A1C" w14:textId="77777777" w:rsidTr="009A03BC">
        <w:trPr>
          <w:trHeight w:val="24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587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acterial</w:t>
            </w:r>
            <w:proofErr w:type="spellEnd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04C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Intercep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BECC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16,24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41F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53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A8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43,222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33A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80C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B4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69,781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D7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502B6777" w14:textId="77777777" w:rsidTr="009A03BC">
        <w:trPr>
          <w:trHeight w:val="24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7E63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6A1D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ra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5AE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93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AA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8F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051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48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76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12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33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33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2B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594F8EB6" w14:textId="77777777" w:rsidTr="009A03BC">
        <w:trPr>
          <w:trHeight w:val="24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C47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Archaeal</w:t>
            </w:r>
            <w:proofErr w:type="spellEnd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6C9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Intercep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27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7,329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F3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441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D1EF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9,228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98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33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A9E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54,296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6F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4FB91374" w14:textId="77777777" w:rsidTr="009A03BC">
        <w:trPr>
          <w:trHeight w:val="24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BE0C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BB6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ra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76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663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74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A9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EB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421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DDB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A93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DAC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722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8A7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004CF4E6" w14:textId="77777777" w:rsidTr="009A03BC">
        <w:trPr>
          <w:trHeight w:val="24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93E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acterial</w:t>
            </w:r>
            <w:proofErr w:type="spellEnd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OTU </w:t>
            </w: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richnes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9AB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Intercep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D2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,166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82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7CA6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B19C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946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AE8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AE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AC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,808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2C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6593A497" w14:textId="77777777" w:rsidTr="009A03BC">
        <w:trPr>
          <w:trHeight w:val="24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C78A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484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ra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37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4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9A5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657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83C5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1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74D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ACAE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28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2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D4A6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8</w:t>
            </w:r>
          </w:p>
        </w:tc>
      </w:tr>
      <w:tr w:rsidR="009A03BC" w:rsidRPr="00084DEA" w14:paraId="720D6F6A" w14:textId="77777777" w:rsidTr="009A03BC">
        <w:trPr>
          <w:trHeight w:val="24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F36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acterial</w:t>
            </w:r>
            <w:proofErr w:type="spellEnd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evennes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C35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Intercep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52E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90,85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D1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0A2A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54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1,256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A8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287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6D5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88,590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F4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45EAFF96" w14:textId="77777777" w:rsidTr="009A03BC">
        <w:trPr>
          <w:trHeight w:val="24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24EE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75D6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ra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F2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9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4A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FD5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A2D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3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754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0B6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61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7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9DA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4</w:t>
            </w:r>
          </w:p>
        </w:tc>
      </w:tr>
      <w:tr w:rsidR="009A03BC" w:rsidRPr="00084DEA" w14:paraId="01CCA0DD" w14:textId="77777777" w:rsidTr="009A03BC">
        <w:trPr>
          <w:trHeight w:val="24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BEA97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acterial</w:t>
            </w:r>
            <w:proofErr w:type="spellEnd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diversit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F89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Intercep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E33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,34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5CA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95C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C9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718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54B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D86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F2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833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23F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</w:tr>
      <w:tr w:rsidR="009A03BC" w:rsidRPr="00084DEA" w14:paraId="44176286" w14:textId="77777777" w:rsidTr="009A03BC">
        <w:trPr>
          <w:trHeight w:val="24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3E912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2685" w14:textId="77777777" w:rsidR="009A03BC" w:rsidRPr="00084DEA" w:rsidRDefault="009A03BC" w:rsidP="009A0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ra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71AB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74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6D30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&lt; 0.0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898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D7A2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9.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5FA7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3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88F9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833C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4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7948" w14:textId="77777777" w:rsidR="009A03BC" w:rsidRPr="00084DEA" w:rsidRDefault="009A03BC" w:rsidP="009A03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084D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</w:tr>
    </w:tbl>
    <w:p w14:paraId="644881C5" w14:textId="04C669E0" w:rsidR="00F72C7C" w:rsidRDefault="00F72C7C" w:rsidP="00CB25D8">
      <w:bookmarkStart w:id="0" w:name="_GoBack"/>
      <w:bookmarkEnd w:id="0"/>
    </w:p>
    <w:sectPr w:rsidR="00F72C7C" w:rsidSect="003702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501D2D"/>
    <w:rsid w:val="00502878"/>
    <w:rsid w:val="005031E9"/>
    <w:rsid w:val="0053058E"/>
    <w:rsid w:val="0057658A"/>
    <w:rsid w:val="00592A21"/>
    <w:rsid w:val="005F53A2"/>
    <w:rsid w:val="007E376F"/>
    <w:rsid w:val="00811E1A"/>
    <w:rsid w:val="009079E5"/>
    <w:rsid w:val="00963108"/>
    <w:rsid w:val="009A03BC"/>
    <w:rsid w:val="009A43CB"/>
    <w:rsid w:val="009E19BE"/>
    <w:rsid w:val="009F0F4F"/>
    <w:rsid w:val="009F2073"/>
    <w:rsid w:val="00A6289F"/>
    <w:rsid w:val="00B50746"/>
    <w:rsid w:val="00BF7479"/>
    <w:rsid w:val="00CB25D8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96AFE92F-9416-43FD-BF13-1DC0A4D2AF3B}"/>
</file>

<file path=customXml/itemProps2.xml><?xml version="1.0" encoding="utf-8"?>
<ds:datastoreItem xmlns:ds="http://schemas.openxmlformats.org/officeDocument/2006/customXml" ds:itemID="{F01D5601-6F29-4D7A-8BEE-94A1BC56F967}"/>
</file>

<file path=customXml/itemProps3.xml><?xml version="1.0" encoding="utf-8"?>
<ds:datastoreItem xmlns:ds="http://schemas.openxmlformats.org/officeDocument/2006/customXml" ds:itemID="{C47D1654-2E2F-43D1-8723-A31E4B4E10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2</cp:revision>
  <cp:lastPrinted>2017-06-21T09:12:00Z</cp:lastPrinted>
  <dcterms:created xsi:type="dcterms:W3CDTF">2017-08-22T14:59:00Z</dcterms:created>
  <dcterms:modified xsi:type="dcterms:W3CDTF">2017-08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